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C9B311" w14:textId="61CBFB18" w:rsidR="00DA4C1D" w:rsidRDefault="00DA4C1D" w:rsidP="00DA4C1D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323F12">
        <w:rPr>
          <w:rFonts w:ascii="Times New Roman" w:hAnsi="Times New Roman" w:cs="Times New Roman"/>
          <w:b/>
          <w:bCs/>
          <w:color w:val="000000" w:themeColor="text1"/>
        </w:rPr>
        <w:t>Supporting Information</w:t>
      </w:r>
    </w:p>
    <w:p w14:paraId="07E77ACE" w14:textId="77777777" w:rsidR="00DA4C1D" w:rsidRPr="00323F12" w:rsidRDefault="00DA4C1D" w:rsidP="00DA4C1D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0519D858" w14:textId="7D0DA069" w:rsidR="00D36C33" w:rsidRPr="008A7C72" w:rsidRDefault="00D36C33" w:rsidP="00D36C33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8A7C72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8A7C72">
        <w:rPr>
          <w:rFonts w:ascii="Times New Roman" w:hAnsi="Times New Roman" w:cs="Times New Roman"/>
          <w:b/>
          <w:bCs/>
          <w:color w:val="000000" w:themeColor="text1"/>
        </w:rPr>
        <w:fldChar w:fldCharType="begin"/>
      </w:r>
      <w:r w:rsidRPr="008A7C72">
        <w:rPr>
          <w:rFonts w:ascii="Times New Roman" w:hAnsi="Times New Roman" w:cs="Times New Roman"/>
          <w:b/>
          <w:bCs/>
          <w:color w:val="000000" w:themeColor="text1"/>
        </w:rPr>
        <w:instrText xml:space="preserve"> SEQ Table \* ARABIC \s 1 </w:instrText>
      </w:r>
      <w:r w:rsidRPr="008A7C72">
        <w:rPr>
          <w:rFonts w:ascii="Times New Roman" w:hAnsi="Times New Roman" w:cs="Times New Roman"/>
          <w:b/>
          <w:bCs/>
          <w:color w:val="000000" w:themeColor="text1"/>
        </w:rPr>
        <w:fldChar w:fldCharType="separate"/>
      </w:r>
      <w:r w:rsidRPr="008A7C72">
        <w:rPr>
          <w:rFonts w:ascii="Times New Roman" w:hAnsi="Times New Roman" w:cs="Times New Roman"/>
          <w:b/>
          <w:bCs/>
          <w:noProof/>
          <w:color w:val="000000" w:themeColor="text1"/>
        </w:rPr>
        <w:t>7</w:t>
      </w:r>
      <w:r w:rsidRPr="008A7C72">
        <w:rPr>
          <w:rFonts w:ascii="Times New Roman" w:hAnsi="Times New Roman" w:cs="Times New Roman"/>
          <w:b/>
          <w:bCs/>
          <w:color w:val="000000" w:themeColor="text1"/>
        </w:rPr>
        <w:fldChar w:fldCharType="end"/>
      </w:r>
      <w:r w:rsidRPr="008A7C72">
        <w:rPr>
          <w:rFonts w:ascii="Times New Roman" w:hAnsi="Times New Roman" w:cs="Times New Roman"/>
          <w:b/>
          <w:bCs/>
          <w:color w:val="000000" w:themeColor="text1"/>
        </w:rPr>
        <w:t xml:space="preserve"> Table. Full Results from Bayesian </w:t>
      </w:r>
      <w:proofErr w:type="spellStart"/>
      <w:r w:rsidRPr="008A7C72">
        <w:rPr>
          <w:rFonts w:ascii="Times New Roman" w:hAnsi="Times New Roman" w:cs="Times New Roman"/>
          <w:b/>
          <w:bCs/>
          <w:color w:val="000000" w:themeColor="text1"/>
        </w:rPr>
        <w:t>Spatio</w:t>
      </w:r>
      <w:proofErr w:type="spellEnd"/>
      <w:r w:rsidRPr="008A7C72">
        <w:rPr>
          <w:rFonts w:ascii="Times New Roman" w:hAnsi="Times New Roman" w:cs="Times New Roman"/>
          <w:b/>
          <w:bCs/>
          <w:color w:val="000000" w:themeColor="text1"/>
        </w:rPr>
        <w:t>-Temporal Model</w:t>
      </w:r>
    </w:p>
    <w:tbl>
      <w:tblPr>
        <w:tblStyle w:val="TableGrid"/>
        <w:tblW w:w="9358" w:type="dxa"/>
        <w:tblLook w:val="04A0" w:firstRow="1" w:lastRow="0" w:firstColumn="1" w:lastColumn="0" w:noHBand="0" w:noVBand="1"/>
      </w:tblPr>
      <w:tblGrid>
        <w:gridCol w:w="1269"/>
        <w:gridCol w:w="2515"/>
        <w:gridCol w:w="2786"/>
        <w:gridCol w:w="2788"/>
      </w:tblGrid>
      <w:tr w:rsidR="00D36C33" w:rsidRPr="00323F12" w14:paraId="0D6D4640" w14:textId="77777777" w:rsidTr="00E364FC">
        <w:trPr>
          <w:trHeight w:val="268"/>
        </w:trPr>
        <w:tc>
          <w:tcPr>
            <w:tcW w:w="3784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4B8D5BF8" w14:textId="77777777" w:rsidR="00D36C33" w:rsidRPr="00323F12" w:rsidRDefault="00D36C33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2786" w:type="dxa"/>
            <w:tcBorders>
              <w:bottom w:val="single" w:sz="4" w:space="0" w:color="auto"/>
            </w:tcBorders>
            <w:vAlign w:val="center"/>
          </w:tcPr>
          <w:p w14:paraId="090E152F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) Workplace Mobility</w:t>
            </w:r>
          </w:p>
        </w:tc>
        <w:tc>
          <w:tcPr>
            <w:tcW w:w="2788" w:type="dxa"/>
            <w:tcBorders>
              <w:bottom w:val="single" w:sz="4" w:space="0" w:color="auto"/>
              <w:right w:val="nil"/>
            </w:tcBorders>
            <w:vAlign w:val="center"/>
          </w:tcPr>
          <w:p w14:paraId="7C4F689D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) Residential Mobility</w:t>
            </w:r>
          </w:p>
        </w:tc>
      </w:tr>
      <w:tr w:rsidR="00D36C33" w:rsidRPr="00323F12" w14:paraId="377AE66C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42CB86D" w14:textId="77777777" w:rsidR="00D36C33" w:rsidRPr="00323F12" w:rsidRDefault="00D36C33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y-at-home (recommended)</w:t>
            </w:r>
          </w:p>
        </w:tc>
        <w:tc>
          <w:tcPr>
            <w:tcW w:w="2786" w:type="dxa"/>
            <w:tcBorders>
              <w:top w:val="single" w:sz="4" w:space="0" w:color="auto"/>
              <w:bottom w:val="nil"/>
            </w:tcBorders>
          </w:tcPr>
          <w:p w14:paraId="32AC09C3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71 [-6.104;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761]</w:t>
            </w:r>
          </w:p>
        </w:tc>
        <w:tc>
          <w:tcPr>
            <w:tcW w:w="2788" w:type="dxa"/>
            <w:tcBorders>
              <w:top w:val="single" w:sz="4" w:space="0" w:color="auto"/>
              <w:bottom w:val="nil"/>
              <w:right w:val="nil"/>
            </w:tcBorders>
          </w:tcPr>
          <w:p w14:paraId="0CFF415B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1 [-5.882; 5.983]</w:t>
            </w:r>
          </w:p>
        </w:tc>
      </w:tr>
      <w:tr w:rsidR="00D36C33" w:rsidRPr="00323F12" w14:paraId="695E1278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0E69714" w14:textId="77777777" w:rsidR="00D36C33" w:rsidRPr="00323F12" w:rsidRDefault="00D36C33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y-at-home (mandatory)</w:t>
            </w:r>
          </w:p>
        </w:tc>
        <w:tc>
          <w:tcPr>
            <w:tcW w:w="2786" w:type="dxa"/>
            <w:tcBorders>
              <w:top w:val="nil"/>
              <w:bottom w:val="nil"/>
            </w:tcBorders>
          </w:tcPr>
          <w:p w14:paraId="293E8593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253 [-6.718;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212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</w:tcPr>
          <w:p w14:paraId="5E9731CB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7 [-6.388; 6.541]</w:t>
            </w:r>
          </w:p>
        </w:tc>
      </w:tr>
      <w:tr w:rsidR="00D36C33" w:rsidRPr="00323F12" w14:paraId="6510BA34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8F78665" w14:textId="77777777" w:rsidR="00D36C33" w:rsidRPr="00323F12" w:rsidRDefault="00D36C33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VID-19 case (log)</w:t>
            </w:r>
          </w:p>
        </w:tc>
        <w:tc>
          <w:tcPr>
            <w:tcW w:w="2786" w:type="dxa"/>
            <w:tcBorders>
              <w:top w:val="nil"/>
              <w:bottom w:val="nil"/>
            </w:tcBorders>
          </w:tcPr>
          <w:p w14:paraId="2AEBB3C0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314 [-5.070;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442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</w:tcPr>
          <w:p w14:paraId="2F5B852C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90 [-4.566; 4.946]</w:t>
            </w:r>
          </w:p>
        </w:tc>
      </w:tr>
      <w:tr w:rsidR="00D36C33" w:rsidRPr="00323F12" w14:paraId="73058286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DC45932" w14:textId="77777777" w:rsidR="00D36C33" w:rsidRPr="00323F12" w:rsidRDefault="00D36C33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accination rate</w:t>
            </w:r>
          </w:p>
        </w:tc>
        <w:tc>
          <w:tcPr>
            <w:tcW w:w="2786" w:type="dxa"/>
            <w:tcBorders>
              <w:top w:val="nil"/>
              <w:bottom w:val="nil"/>
            </w:tcBorders>
          </w:tcPr>
          <w:p w14:paraId="009EBA1F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756 [-13.421;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09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56DA67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201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0.262; 16.139]</w:t>
            </w:r>
          </w:p>
        </w:tc>
      </w:tr>
      <w:tr w:rsidR="00D36C33" w:rsidRPr="00323F12" w14:paraId="71330765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56D4392" w14:textId="77777777" w:rsidR="00D36C33" w:rsidRPr="00323F12" w:rsidRDefault="00D36C33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sk mandates</w:t>
            </w:r>
          </w:p>
        </w:tc>
        <w:tc>
          <w:tcPr>
            <w:tcW w:w="2786" w:type="dxa"/>
            <w:tcBorders>
              <w:top w:val="nil"/>
              <w:bottom w:val="nil"/>
            </w:tcBorders>
          </w:tcPr>
          <w:p w14:paraId="3BC5F94D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61 [-6.329; 6.206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</w:tcPr>
          <w:p w14:paraId="34F9E0D4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0 [-6.247; 6.288]</w:t>
            </w:r>
          </w:p>
        </w:tc>
      </w:tr>
      <w:tr w:rsidR="00D36C33" w:rsidRPr="00323F12" w14:paraId="5400648E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DAF9A7D" w14:textId="77777777" w:rsidR="00D36C33" w:rsidRPr="00323F12" w:rsidRDefault="00D36C33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ublic campaign</w:t>
            </w:r>
          </w:p>
        </w:tc>
        <w:tc>
          <w:tcPr>
            <w:tcW w:w="278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4C67D5B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5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0.017; 0.054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C404FF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9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0.009; 0.029]</w:t>
            </w:r>
          </w:p>
        </w:tc>
      </w:tr>
      <w:tr w:rsidR="00D36C33" w:rsidRPr="00323F12" w14:paraId="1EA7291C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E1E8516" w14:textId="77777777" w:rsidR="00D36C33" w:rsidRPr="00323F12" w:rsidRDefault="00D36C33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conomic support</w:t>
            </w:r>
          </w:p>
        </w:tc>
        <w:tc>
          <w:tcPr>
            <w:tcW w:w="278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3E46D3D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7.628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-8.415; -6.841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3FAB9B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04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0.935; 1.870]</w:t>
            </w:r>
          </w:p>
        </w:tc>
      </w:tr>
      <w:tr w:rsidR="00D36C33" w:rsidRPr="00323F12" w14:paraId="7BF89F46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DE0DBCF" w14:textId="77777777" w:rsidR="00D36C33" w:rsidRPr="00323F12" w:rsidRDefault="00D36C33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pulation density (log)</w:t>
            </w:r>
          </w:p>
        </w:tc>
        <w:tc>
          <w:tcPr>
            <w:tcW w:w="278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65D565D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42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-0.810; -0.276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C6F02C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65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0.446; 0.684]</w:t>
            </w:r>
          </w:p>
        </w:tc>
      </w:tr>
      <w:tr w:rsidR="00D36C33" w:rsidRPr="00323F12" w14:paraId="69EFB669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C0331BA" w14:textId="77777777" w:rsidR="00D36C33" w:rsidRPr="00323F12" w:rsidRDefault="00D36C33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ousehold size</w:t>
            </w:r>
          </w:p>
        </w:tc>
        <w:tc>
          <w:tcPr>
            <w:tcW w:w="2786" w:type="dxa"/>
            <w:tcBorders>
              <w:top w:val="nil"/>
              <w:bottom w:val="nil"/>
            </w:tcBorders>
          </w:tcPr>
          <w:p w14:paraId="71975242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388 [-1.149; 0.373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3B95D4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30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1.611; 2.448]</w:t>
            </w:r>
          </w:p>
        </w:tc>
      </w:tr>
      <w:tr w:rsidR="00D36C33" w:rsidRPr="00323F12" w14:paraId="40F70CFF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C35D687" w14:textId="77777777" w:rsidR="00D36C33" w:rsidRPr="00323F12" w:rsidRDefault="00D36C33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n-white population share</w:t>
            </w:r>
          </w:p>
        </w:tc>
        <w:tc>
          <w:tcPr>
            <w:tcW w:w="278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873C09A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769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-4.259; -1.287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</w:tcPr>
          <w:p w14:paraId="7BB09953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03 [-1.204; 0.192]</w:t>
            </w:r>
          </w:p>
        </w:tc>
      </w:tr>
      <w:tr w:rsidR="00D36C33" w:rsidRPr="00323F12" w14:paraId="15696AE9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0BA789D" w14:textId="77777777" w:rsidR="00D36C33" w:rsidRPr="00323F12" w:rsidRDefault="00D36C33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employment rate</w:t>
            </w:r>
          </w:p>
        </w:tc>
        <w:tc>
          <w:tcPr>
            <w:tcW w:w="2786" w:type="dxa"/>
            <w:tcBorders>
              <w:top w:val="nil"/>
              <w:bottom w:val="nil"/>
            </w:tcBorders>
          </w:tcPr>
          <w:p w14:paraId="6CB2010A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6.525 [-13.441; 0.393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</w:tcPr>
          <w:p w14:paraId="03DECCF4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27 [-3.870; 5.934]</w:t>
            </w:r>
          </w:p>
        </w:tc>
      </w:tr>
      <w:tr w:rsidR="00D36C33" w:rsidRPr="00323F12" w14:paraId="1E40FE54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8371DF3" w14:textId="77777777" w:rsidR="00D36C33" w:rsidRPr="00323F12" w:rsidRDefault="00D36C33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hare of population aged 65 and older</w:t>
            </w:r>
          </w:p>
        </w:tc>
        <w:tc>
          <w:tcPr>
            <w:tcW w:w="278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584BAAF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.899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29.615; 42.157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FAA963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3.278 [-15.888; -10.670]</w:t>
            </w:r>
          </w:p>
        </w:tc>
      </w:tr>
      <w:tr w:rsidR="00D36C33" w:rsidRPr="00323F12" w14:paraId="0F18CA2F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E699B4E" w14:textId="77777777" w:rsidR="00D36C33" w:rsidRPr="00323F12" w:rsidRDefault="00D36C33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hare of population with a bachelor’s degree or higher</w:t>
            </w:r>
          </w:p>
        </w:tc>
        <w:tc>
          <w:tcPr>
            <w:tcW w:w="278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477E16A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0.465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-45.201; -35.702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0F96CB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282 [18.436; 22.122]</w:t>
            </w:r>
          </w:p>
        </w:tc>
      </w:tr>
      <w:tr w:rsidR="00D36C33" w:rsidRPr="00323F12" w14:paraId="7F475EA0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51117C9" w14:textId="77777777" w:rsidR="00D36C33" w:rsidRPr="00323F12" w:rsidRDefault="00D36C33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278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BCA4207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0.572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-13.801; -7.342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53CF5F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6.434 [-8.144; -4.725]</w:t>
            </w:r>
          </w:p>
        </w:tc>
      </w:tr>
      <w:tr w:rsidR="00D36C33" w:rsidRPr="00323F12" w14:paraId="2D70A552" w14:textId="77777777" w:rsidTr="00E364FC">
        <w:trPr>
          <w:trHeight w:val="268"/>
        </w:trPr>
        <w:tc>
          <w:tcPr>
            <w:tcW w:w="1269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70062EA3" w14:textId="77777777" w:rsidR="00D36C33" w:rsidRPr="00323F12" w:rsidRDefault="00D36C33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ecision Values for Random Effects</w:t>
            </w:r>
          </w:p>
        </w:tc>
        <w:tc>
          <w:tcPr>
            <w:tcW w:w="251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8380F7D" w14:textId="77777777" w:rsidR="00D36C33" w:rsidRPr="00323F12" w:rsidRDefault="00D36C33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ussian Observations</w:t>
            </w:r>
          </w:p>
        </w:tc>
        <w:tc>
          <w:tcPr>
            <w:tcW w:w="278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9B6F404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0.386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5ABC33D7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092; 1.158]</w:t>
            </w:r>
          </w:p>
        </w:tc>
        <w:tc>
          <w:tcPr>
            <w:tcW w:w="2788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011D98A6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2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6775CE1A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240; 3.20]</w:t>
            </w:r>
          </w:p>
        </w:tc>
      </w:tr>
      <w:tr w:rsidR="00D36C33" w:rsidRPr="00323F12" w14:paraId="763F5891" w14:textId="77777777" w:rsidTr="00E364FC">
        <w:trPr>
          <w:trHeight w:val="268"/>
        </w:trPr>
        <w:tc>
          <w:tcPr>
            <w:tcW w:w="1269" w:type="dxa"/>
            <w:vMerge/>
            <w:tcBorders>
              <w:left w:val="nil"/>
            </w:tcBorders>
            <w:vAlign w:val="center"/>
          </w:tcPr>
          <w:p w14:paraId="558312FB" w14:textId="77777777" w:rsidR="00D36C33" w:rsidRPr="00323F12" w:rsidRDefault="00D36C33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</w:tcBorders>
            <w:vAlign w:val="center"/>
          </w:tcPr>
          <w:p w14:paraId="207BF902" w14:textId="77777777" w:rsidR="00D36C33" w:rsidRPr="00323F12" w:rsidRDefault="00D36C33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y IID</w:t>
            </w:r>
          </w:p>
        </w:tc>
        <w:tc>
          <w:tcPr>
            <w:tcW w:w="278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F0C82B0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6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2DFE8649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042; 0.050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726B06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57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78808A1C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373; 0.720]</w:t>
            </w:r>
          </w:p>
        </w:tc>
      </w:tr>
      <w:tr w:rsidR="00D36C33" w:rsidRPr="00323F12" w14:paraId="5DB56767" w14:textId="77777777" w:rsidTr="00E364FC">
        <w:trPr>
          <w:trHeight w:val="268"/>
        </w:trPr>
        <w:tc>
          <w:tcPr>
            <w:tcW w:w="1269" w:type="dxa"/>
            <w:vMerge/>
            <w:tcBorders>
              <w:left w:val="nil"/>
            </w:tcBorders>
            <w:vAlign w:val="center"/>
          </w:tcPr>
          <w:p w14:paraId="7735B160" w14:textId="77777777" w:rsidR="00D36C33" w:rsidRPr="00323F12" w:rsidRDefault="00D36C33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</w:tcBorders>
            <w:vAlign w:val="center"/>
          </w:tcPr>
          <w:p w14:paraId="61E2B612" w14:textId="77777777" w:rsidR="00D36C33" w:rsidRPr="00323F12" w:rsidRDefault="00D36C33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y CAR (IID)</w:t>
            </w:r>
          </w:p>
        </w:tc>
        <w:tc>
          <w:tcPr>
            <w:tcW w:w="278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16FB6AA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78.69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45BF87B3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687.21; 9975.17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C5C61A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2.9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414DB8C0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1.162; 625.0]</w:t>
            </w:r>
          </w:p>
        </w:tc>
      </w:tr>
      <w:tr w:rsidR="00D36C33" w:rsidRPr="00323F12" w14:paraId="2F00AE7B" w14:textId="77777777" w:rsidTr="00E364FC">
        <w:trPr>
          <w:trHeight w:val="38"/>
        </w:trPr>
        <w:tc>
          <w:tcPr>
            <w:tcW w:w="1269" w:type="dxa"/>
            <w:vMerge/>
            <w:tcBorders>
              <w:left w:val="nil"/>
            </w:tcBorders>
            <w:vAlign w:val="center"/>
          </w:tcPr>
          <w:p w14:paraId="134CC977" w14:textId="77777777" w:rsidR="00D36C33" w:rsidRPr="00323F12" w:rsidRDefault="00D36C33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</w:tcBorders>
            <w:vAlign w:val="center"/>
          </w:tcPr>
          <w:p w14:paraId="03D9950E" w14:textId="77777777" w:rsidR="00D36C33" w:rsidRPr="00323F12" w:rsidRDefault="00D36C33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y CAR (Spatial)</w:t>
            </w:r>
          </w:p>
        </w:tc>
        <w:tc>
          <w:tcPr>
            <w:tcW w:w="278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D37DDC0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4.442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7342FA45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106.324; 4115.429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881C01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1,000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5FA744A1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77.916; 939,000]</w:t>
            </w:r>
          </w:p>
        </w:tc>
      </w:tr>
      <w:tr w:rsidR="00D36C33" w:rsidRPr="00323F12" w14:paraId="0D302A09" w14:textId="77777777" w:rsidTr="00E364FC">
        <w:trPr>
          <w:trHeight w:val="268"/>
        </w:trPr>
        <w:tc>
          <w:tcPr>
            <w:tcW w:w="1269" w:type="dxa"/>
            <w:vMerge/>
            <w:tcBorders>
              <w:left w:val="nil"/>
            </w:tcBorders>
            <w:vAlign w:val="center"/>
          </w:tcPr>
          <w:p w14:paraId="48325DEE" w14:textId="77777777" w:rsidR="00D36C33" w:rsidRPr="00323F12" w:rsidRDefault="00D36C33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</w:tcBorders>
            <w:vAlign w:val="center"/>
          </w:tcPr>
          <w:p w14:paraId="4F4A449C" w14:textId="77777777" w:rsidR="00D36C33" w:rsidRPr="00323F12" w:rsidRDefault="00D36C33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nth AR (1)</w:t>
            </w:r>
          </w:p>
        </w:tc>
        <w:tc>
          <w:tcPr>
            <w:tcW w:w="278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F36E3A5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.536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27C81C04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4.598; 137.693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E78EA9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40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</w:p>
          <w:p w14:paraId="4858AEA1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716; 7,370]</w:t>
            </w:r>
          </w:p>
        </w:tc>
      </w:tr>
      <w:tr w:rsidR="00D36C33" w:rsidRPr="00323F12" w14:paraId="38EFBCA6" w14:textId="77777777" w:rsidTr="00E364FC">
        <w:trPr>
          <w:trHeight w:val="268"/>
        </w:trPr>
        <w:tc>
          <w:tcPr>
            <w:tcW w:w="1269" w:type="dxa"/>
            <w:vMerge/>
            <w:tcBorders>
              <w:left w:val="nil"/>
            </w:tcBorders>
            <w:vAlign w:val="center"/>
          </w:tcPr>
          <w:p w14:paraId="0BC9630E" w14:textId="77777777" w:rsidR="00D36C33" w:rsidRPr="00323F12" w:rsidRDefault="00D36C33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</w:tcBorders>
            <w:vAlign w:val="center"/>
          </w:tcPr>
          <w:p w14:paraId="47E9C403" w14:textId="77777777" w:rsidR="00D36C33" w:rsidRPr="00323F12" w:rsidRDefault="00D36C33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ρ for Month AR (1)</w:t>
            </w:r>
          </w:p>
        </w:tc>
        <w:tc>
          <w:tcPr>
            <w:tcW w:w="278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E117C35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33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2FD6E448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443; 0.974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</w:tcPr>
          <w:p w14:paraId="62006EB4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61</w:t>
            </w:r>
          </w:p>
          <w:p w14:paraId="45A3D358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948; 0.992]</w:t>
            </w:r>
          </w:p>
        </w:tc>
      </w:tr>
      <w:tr w:rsidR="00D36C33" w:rsidRPr="00323F12" w14:paraId="5F56493C" w14:textId="77777777" w:rsidTr="00E364FC">
        <w:trPr>
          <w:trHeight w:val="38"/>
        </w:trPr>
        <w:tc>
          <w:tcPr>
            <w:tcW w:w="1269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024F270" w14:textId="77777777" w:rsidR="00D36C33" w:rsidRPr="00323F12" w:rsidRDefault="00D36C33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4758D21" w14:textId="77777777" w:rsidR="00D36C33" w:rsidRPr="00323F12" w:rsidRDefault="00D36C33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pace Time IID</w:t>
            </w:r>
          </w:p>
        </w:tc>
        <w:tc>
          <w:tcPr>
            <w:tcW w:w="278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CB3E7AF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13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0CCBDD00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059; 0.189]</w:t>
            </w:r>
          </w:p>
        </w:tc>
        <w:tc>
          <w:tcPr>
            <w:tcW w:w="2788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3E9F3DD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2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</w:p>
          <w:p w14:paraId="413D14DD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304; 7.45]</w:t>
            </w:r>
          </w:p>
        </w:tc>
      </w:tr>
      <w:tr w:rsidR="00D36C33" w:rsidRPr="00323F12" w14:paraId="7000DB41" w14:textId="77777777" w:rsidTr="00E364FC">
        <w:trPr>
          <w:trHeight w:val="268"/>
        </w:trPr>
        <w:tc>
          <w:tcPr>
            <w:tcW w:w="1269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0C4472AB" w14:textId="77777777" w:rsidR="00D36C33" w:rsidRPr="00323F12" w:rsidRDefault="00D36C33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l Fit</w:t>
            </w:r>
          </w:p>
        </w:tc>
        <w:tc>
          <w:tcPr>
            <w:tcW w:w="2515" w:type="dxa"/>
            <w:tcBorders>
              <w:top w:val="single" w:sz="4" w:space="0" w:color="auto"/>
              <w:left w:val="nil"/>
              <w:bottom w:val="nil"/>
            </w:tcBorders>
          </w:tcPr>
          <w:p w14:paraId="38EFC4DE" w14:textId="77777777" w:rsidR="00D36C33" w:rsidRPr="00323F12" w:rsidRDefault="00D36C33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C</w:t>
            </w:r>
          </w:p>
        </w:tc>
        <w:tc>
          <w:tcPr>
            <w:tcW w:w="2786" w:type="dxa"/>
            <w:tcBorders>
              <w:top w:val="single" w:sz="4" w:space="0" w:color="auto"/>
              <w:bottom w:val="nil"/>
            </w:tcBorders>
            <w:vAlign w:val="center"/>
          </w:tcPr>
          <w:p w14:paraId="61603BB5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8530.54</w:t>
            </w:r>
          </w:p>
        </w:tc>
        <w:tc>
          <w:tcPr>
            <w:tcW w:w="278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3DF7E66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032.33</w:t>
            </w:r>
          </w:p>
        </w:tc>
      </w:tr>
      <w:tr w:rsidR="00D36C33" w:rsidRPr="00323F12" w14:paraId="1F7495EE" w14:textId="77777777" w:rsidTr="00E364FC">
        <w:trPr>
          <w:trHeight w:val="268"/>
        </w:trPr>
        <w:tc>
          <w:tcPr>
            <w:tcW w:w="1269" w:type="dxa"/>
            <w:vMerge/>
            <w:tcBorders>
              <w:left w:val="nil"/>
            </w:tcBorders>
          </w:tcPr>
          <w:p w14:paraId="6BE84266" w14:textId="77777777" w:rsidR="00D36C33" w:rsidRPr="00323F12" w:rsidRDefault="00D36C33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</w:tcBorders>
          </w:tcPr>
          <w:p w14:paraId="48483193" w14:textId="77777777" w:rsidR="00D36C33" w:rsidRPr="00323F12" w:rsidRDefault="00D36C33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AIC</w:t>
            </w:r>
          </w:p>
        </w:tc>
        <w:tc>
          <w:tcPr>
            <w:tcW w:w="2786" w:type="dxa"/>
            <w:tcBorders>
              <w:top w:val="nil"/>
              <w:bottom w:val="nil"/>
            </w:tcBorders>
            <w:vAlign w:val="center"/>
          </w:tcPr>
          <w:p w14:paraId="14A2AB3F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6465.55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vAlign w:val="center"/>
          </w:tcPr>
          <w:p w14:paraId="3F90575E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210.03</w:t>
            </w:r>
          </w:p>
        </w:tc>
      </w:tr>
      <w:tr w:rsidR="00D36C33" w:rsidRPr="00323F12" w14:paraId="119A9592" w14:textId="77777777" w:rsidTr="00E364FC">
        <w:trPr>
          <w:trHeight w:val="268"/>
        </w:trPr>
        <w:tc>
          <w:tcPr>
            <w:tcW w:w="1269" w:type="dxa"/>
            <w:vMerge/>
            <w:tcBorders>
              <w:left w:val="nil"/>
              <w:bottom w:val="single" w:sz="4" w:space="0" w:color="auto"/>
            </w:tcBorders>
          </w:tcPr>
          <w:p w14:paraId="56A88AB3" w14:textId="77777777" w:rsidR="00D36C33" w:rsidRPr="00323F12" w:rsidRDefault="00D36C33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</w:tcBorders>
          </w:tcPr>
          <w:p w14:paraId="1ADDDA8F" w14:textId="77777777" w:rsidR="00D36C33" w:rsidRPr="00323F12" w:rsidRDefault="00D36C33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LL</w:t>
            </w:r>
          </w:p>
        </w:tc>
        <w:tc>
          <w:tcPr>
            <w:tcW w:w="2786" w:type="dxa"/>
            <w:tcBorders>
              <w:top w:val="nil"/>
              <w:bottom w:val="single" w:sz="4" w:space="0" w:color="auto"/>
            </w:tcBorders>
            <w:vAlign w:val="center"/>
          </w:tcPr>
          <w:p w14:paraId="4C165825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96362.93</w:t>
            </w:r>
          </w:p>
        </w:tc>
        <w:tc>
          <w:tcPr>
            <w:tcW w:w="278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0406620" w14:textId="77777777" w:rsidR="00D36C33" w:rsidRPr="00323F12" w:rsidRDefault="00D36C33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56541.65</w:t>
            </w:r>
          </w:p>
        </w:tc>
      </w:tr>
      <w:tr w:rsidR="00D36C33" w:rsidRPr="00323F12" w14:paraId="37D445EF" w14:textId="77777777" w:rsidTr="00E364FC">
        <w:trPr>
          <w:trHeight w:val="56"/>
        </w:trPr>
        <w:tc>
          <w:tcPr>
            <w:tcW w:w="935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68C180" w14:textId="77777777" w:rsidR="00D36C33" w:rsidRPr="00323F12" w:rsidRDefault="00D36C33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e: In Column (1), standard errors are reported in parentheses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 &lt; 0.001,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 &lt; 0.01,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&lt; 0.05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).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umns (2) – (4) present the posterior means of the estimated coefficients, with 95% Bayesian credible intervals shown in brackets. Posterior means marked with † indicate that the 95% credible interval does not include zero, signifying statistical significance.</w:t>
            </w:r>
          </w:p>
        </w:tc>
      </w:tr>
    </w:tbl>
    <w:p w14:paraId="650B9D71" w14:textId="77777777" w:rsidR="00C62ABD" w:rsidRDefault="00C62ABD"/>
    <w:sectPr w:rsidR="00C62ABD" w:rsidSect="006611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C1D"/>
    <w:rsid w:val="000002C2"/>
    <w:rsid w:val="000360D5"/>
    <w:rsid w:val="00043C10"/>
    <w:rsid w:val="000525D5"/>
    <w:rsid w:val="000576FB"/>
    <w:rsid w:val="00073514"/>
    <w:rsid w:val="000869F4"/>
    <w:rsid w:val="00096A5D"/>
    <w:rsid w:val="000A7B03"/>
    <w:rsid w:val="000B09A5"/>
    <w:rsid w:val="000B2CFF"/>
    <w:rsid w:val="000B73BB"/>
    <w:rsid w:val="000F1B20"/>
    <w:rsid w:val="00106ABC"/>
    <w:rsid w:val="00106F12"/>
    <w:rsid w:val="00127BD0"/>
    <w:rsid w:val="00132700"/>
    <w:rsid w:val="00132FB7"/>
    <w:rsid w:val="00167CBA"/>
    <w:rsid w:val="00182174"/>
    <w:rsid w:val="001E2CD4"/>
    <w:rsid w:val="001E391F"/>
    <w:rsid w:val="001F43B0"/>
    <w:rsid w:val="00201610"/>
    <w:rsid w:val="00207E47"/>
    <w:rsid w:val="00213B60"/>
    <w:rsid w:val="00245B31"/>
    <w:rsid w:val="00261998"/>
    <w:rsid w:val="0026290E"/>
    <w:rsid w:val="00272947"/>
    <w:rsid w:val="0027500B"/>
    <w:rsid w:val="00285714"/>
    <w:rsid w:val="002A4ABE"/>
    <w:rsid w:val="002C4B20"/>
    <w:rsid w:val="002D381E"/>
    <w:rsid w:val="002E3C2B"/>
    <w:rsid w:val="002E3CA7"/>
    <w:rsid w:val="002E7225"/>
    <w:rsid w:val="003003DD"/>
    <w:rsid w:val="003031E5"/>
    <w:rsid w:val="00316E1A"/>
    <w:rsid w:val="0033241B"/>
    <w:rsid w:val="0033380D"/>
    <w:rsid w:val="00345260"/>
    <w:rsid w:val="003559E9"/>
    <w:rsid w:val="0036615F"/>
    <w:rsid w:val="00377F8E"/>
    <w:rsid w:val="003923F7"/>
    <w:rsid w:val="003A064B"/>
    <w:rsid w:val="003C2BEF"/>
    <w:rsid w:val="003C7032"/>
    <w:rsid w:val="003D2D0E"/>
    <w:rsid w:val="003F5C71"/>
    <w:rsid w:val="003F66BA"/>
    <w:rsid w:val="00400099"/>
    <w:rsid w:val="00407B5F"/>
    <w:rsid w:val="00410C8F"/>
    <w:rsid w:val="00414435"/>
    <w:rsid w:val="0042555E"/>
    <w:rsid w:val="00436F29"/>
    <w:rsid w:val="00442547"/>
    <w:rsid w:val="00442794"/>
    <w:rsid w:val="00456921"/>
    <w:rsid w:val="00462B6F"/>
    <w:rsid w:val="00474A2F"/>
    <w:rsid w:val="004770A5"/>
    <w:rsid w:val="00484EEE"/>
    <w:rsid w:val="004A7209"/>
    <w:rsid w:val="004B1E6A"/>
    <w:rsid w:val="004B64E6"/>
    <w:rsid w:val="004C05FD"/>
    <w:rsid w:val="004D3938"/>
    <w:rsid w:val="004D5BE5"/>
    <w:rsid w:val="004F646E"/>
    <w:rsid w:val="004F7F84"/>
    <w:rsid w:val="00500C88"/>
    <w:rsid w:val="00513A06"/>
    <w:rsid w:val="0051752F"/>
    <w:rsid w:val="00520432"/>
    <w:rsid w:val="00531355"/>
    <w:rsid w:val="00542A40"/>
    <w:rsid w:val="005728D2"/>
    <w:rsid w:val="00573EF3"/>
    <w:rsid w:val="005915A7"/>
    <w:rsid w:val="00597561"/>
    <w:rsid w:val="005B1A4E"/>
    <w:rsid w:val="005C38CC"/>
    <w:rsid w:val="005D54A7"/>
    <w:rsid w:val="005E3D11"/>
    <w:rsid w:val="006056E1"/>
    <w:rsid w:val="00625A06"/>
    <w:rsid w:val="00646BAD"/>
    <w:rsid w:val="006578D3"/>
    <w:rsid w:val="00660ECC"/>
    <w:rsid w:val="00661170"/>
    <w:rsid w:val="00690B98"/>
    <w:rsid w:val="00692E4A"/>
    <w:rsid w:val="006A12C2"/>
    <w:rsid w:val="006B096D"/>
    <w:rsid w:val="006B4B9A"/>
    <w:rsid w:val="006C710C"/>
    <w:rsid w:val="006D27C4"/>
    <w:rsid w:val="006D5A09"/>
    <w:rsid w:val="006E6117"/>
    <w:rsid w:val="006F22A3"/>
    <w:rsid w:val="00701468"/>
    <w:rsid w:val="0070159F"/>
    <w:rsid w:val="00712E9D"/>
    <w:rsid w:val="00744E4E"/>
    <w:rsid w:val="0075221D"/>
    <w:rsid w:val="00756D84"/>
    <w:rsid w:val="007607FA"/>
    <w:rsid w:val="00761219"/>
    <w:rsid w:val="00762B2E"/>
    <w:rsid w:val="00772021"/>
    <w:rsid w:val="00774042"/>
    <w:rsid w:val="007763CC"/>
    <w:rsid w:val="00776E6D"/>
    <w:rsid w:val="00786138"/>
    <w:rsid w:val="007962D8"/>
    <w:rsid w:val="0079665B"/>
    <w:rsid w:val="0079769A"/>
    <w:rsid w:val="007977F4"/>
    <w:rsid w:val="00797987"/>
    <w:rsid w:val="007B0B66"/>
    <w:rsid w:val="007B694E"/>
    <w:rsid w:val="008247BB"/>
    <w:rsid w:val="008437EC"/>
    <w:rsid w:val="008447A9"/>
    <w:rsid w:val="008524EA"/>
    <w:rsid w:val="00852966"/>
    <w:rsid w:val="00860AF1"/>
    <w:rsid w:val="00865804"/>
    <w:rsid w:val="00885F03"/>
    <w:rsid w:val="00890621"/>
    <w:rsid w:val="00894003"/>
    <w:rsid w:val="008B40B6"/>
    <w:rsid w:val="008B458C"/>
    <w:rsid w:val="008C3287"/>
    <w:rsid w:val="008C3820"/>
    <w:rsid w:val="008F3615"/>
    <w:rsid w:val="00910820"/>
    <w:rsid w:val="009132E6"/>
    <w:rsid w:val="00914AB5"/>
    <w:rsid w:val="00916E96"/>
    <w:rsid w:val="00927399"/>
    <w:rsid w:val="009379FA"/>
    <w:rsid w:val="009711EC"/>
    <w:rsid w:val="00982732"/>
    <w:rsid w:val="00982E4B"/>
    <w:rsid w:val="00984456"/>
    <w:rsid w:val="009A1253"/>
    <w:rsid w:val="009B180B"/>
    <w:rsid w:val="009C4F87"/>
    <w:rsid w:val="009C5A8D"/>
    <w:rsid w:val="009F070E"/>
    <w:rsid w:val="00A111EA"/>
    <w:rsid w:val="00A2145C"/>
    <w:rsid w:val="00A21A78"/>
    <w:rsid w:val="00A32160"/>
    <w:rsid w:val="00A341AD"/>
    <w:rsid w:val="00A35434"/>
    <w:rsid w:val="00A41019"/>
    <w:rsid w:val="00A46A4D"/>
    <w:rsid w:val="00A56009"/>
    <w:rsid w:val="00A56B10"/>
    <w:rsid w:val="00A56B1A"/>
    <w:rsid w:val="00A6502E"/>
    <w:rsid w:val="00A76548"/>
    <w:rsid w:val="00A808B4"/>
    <w:rsid w:val="00A95A02"/>
    <w:rsid w:val="00AA0A41"/>
    <w:rsid w:val="00AC62B1"/>
    <w:rsid w:val="00AE4FEC"/>
    <w:rsid w:val="00B02436"/>
    <w:rsid w:val="00B12D14"/>
    <w:rsid w:val="00B13DA9"/>
    <w:rsid w:val="00B3619B"/>
    <w:rsid w:val="00B44D6D"/>
    <w:rsid w:val="00B44EBC"/>
    <w:rsid w:val="00B47B76"/>
    <w:rsid w:val="00B66A96"/>
    <w:rsid w:val="00B725A1"/>
    <w:rsid w:val="00B75E07"/>
    <w:rsid w:val="00B97573"/>
    <w:rsid w:val="00BA2F54"/>
    <w:rsid w:val="00BB065E"/>
    <w:rsid w:val="00BC3FDB"/>
    <w:rsid w:val="00BD4B1A"/>
    <w:rsid w:val="00BD69AC"/>
    <w:rsid w:val="00BD730D"/>
    <w:rsid w:val="00BE409F"/>
    <w:rsid w:val="00BE465B"/>
    <w:rsid w:val="00BF30A9"/>
    <w:rsid w:val="00C070C5"/>
    <w:rsid w:val="00C312BE"/>
    <w:rsid w:val="00C325ED"/>
    <w:rsid w:val="00C46094"/>
    <w:rsid w:val="00C578FD"/>
    <w:rsid w:val="00C62ABD"/>
    <w:rsid w:val="00C6495C"/>
    <w:rsid w:val="00C9595F"/>
    <w:rsid w:val="00CA076B"/>
    <w:rsid w:val="00CA1169"/>
    <w:rsid w:val="00CB48F2"/>
    <w:rsid w:val="00CC17BD"/>
    <w:rsid w:val="00CD40E5"/>
    <w:rsid w:val="00CD4F03"/>
    <w:rsid w:val="00D0309B"/>
    <w:rsid w:val="00D03CCB"/>
    <w:rsid w:val="00D17126"/>
    <w:rsid w:val="00D252ED"/>
    <w:rsid w:val="00D36C33"/>
    <w:rsid w:val="00D54A69"/>
    <w:rsid w:val="00D56975"/>
    <w:rsid w:val="00D56D81"/>
    <w:rsid w:val="00D5776D"/>
    <w:rsid w:val="00D608E1"/>
    <w:rsid w:val="00D623A1"/>
    <w:rsid w:val="00D64BF2"/>
    <w:rsid w:val="00D66122"/>
    <w:rsid w:val="00D738F3"/>
    <w:rsid w:val="00D75E5C"/>
    <w:rsid w:val="00D90606"/>
    <w:rsid w:val="00D96EFE"/>
    <w:rsid w:val="00DA26E0"/>
    <w:rsid w:val="00DA4C1D"/>
    <w:rsid w:val="00DA781A"/>
    <w:rsid w:val="00DB2247"/>
    <w:rsid w:val="00DD27AC"/>
    <w:rsid w:val="00DD35BB"/>
    <w:rsid w:val="00DD73A9"/>
    <w:rsid w:val="00DE1ED8"/>
    <w:rsid w:val="00DE272F"/>
    <w:rsid w:val="00DF3729"/>
    <w:rsid w:val="00DF64A2"/>
    <w:rsid w:val="00DF74F2"/>
    <w:rsid w:val="00E02F80"/>
    <w:rsid w:val="00E039FD"/>
    <w:rsid w:val="00E17BBF"/>
    <w:rsid w:val="00E30AD8"/>
    <w:rsid w:val="00E528AF"/>
    <w:rsid w:val="00E52A75"/>
    <w:rsid w:val="00E57E9B"/>
    <w:rsid w:val="00E712D4"/>
    <w:rsid w:val="00E813B7"/>
    <w:rsid w:val="00E837B7"/>
    <w:rsid w:val="00E90AE5"/>
    <w:rsid w:val="00EA199A"/>
    <w:rsid w:val="00EB7B80"/>
    <w:rsid w:val="00F04C0B"/>
    <w:rsid w:val="00F27A6E"/>
    <w:rsid w:val="00F3470E"/>
    <w:rsid w:val="00F50F01"/>
    <w:rsid w:val="00F61910"/>
    <w:rsid w:val="00F71627"/>
    <w:rsid w:val="00F72F79"/>
    <w:rsid w:val="00F73B13"/>
    <w:rsid w:val="00F80637"/>
    <w:rsid w:val="00F87F98"/>
    <w:rsid w:val="00F92364"/>
    <w:rsid w:val="00FA24F5"/>
    <w:rsid w:val="00FA7499"/>
    <w:rsid w:val="00FB1770"/>
    <w:rsid w:val="00FB609C"/>
    <w:rsid w:val="00FC0D8E"/>
    <w:rsid w:val="00FC0E7F"/>
    <w:rsid w:val="00FE2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933B51"/>
  <w15:chartTrackingRefBased/>
  <w15:docId w15:val="{448AA1E8-C827-8F41-BA37-5CB32FC16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C1D"/>
  </w:style>
  <w:style w:type="paragraph" w:styleId="Heading1">
    <w:name w:val="heading 1"/>
    <w:basedOn w:val="Normal"/>
    <w:next w:val="Normal"/>
    <w:link w:val="Heading1Char"/>
    <w:uiPriority w:val="9"/>
    <w:qFormat/>
    <w:rsid w:val="00DA4C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4C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4C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4C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4C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4C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4C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4C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4C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4C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4C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4C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4C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4C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4C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4C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4C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4C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4C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4C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4C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4C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4C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4C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4C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4C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4C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4C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4C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A4C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A4C1D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9</Words>
  <Characters>1835</Characters>
  <Application>Microsoft Office Word</Application>
  <DocSecurity>0</DocSecurity>
  <Lines>122</Lines>
  <Paragraphs>101</Paragraphs>
  <ScaleCrop>false</ScaleCrop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Pyung</dc:creator>
  <cp:keywords/>
  <dc:description/>
  <cp:lastModifiedBy>Kim, Pyung</cp:lastModifiedBy>
  <cp:revision>3</cp:revision>
  <dcterms:created xsi:type="dcterms:W3CDTF">2025-12-08T02:32:00Z</dcterms:created>
  <dcterms:modified xsi:type="dcterms:W3CDTF">2025-12-10T00:52:00Z</dcterms:modified>
</cp:coreProperties>
</file>